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03B34" w14:textId="12982C0F" w:rsidR="00DF37CB" w:rsidRPr="00976147" w:rsidRDefault="00DF37CB" w:rsidP="0057444A">
      <w:pPr>
        <w:adjustRightInd w:val="0"/>
        <w:snapToGrid w:val="0"/>
        <w:spacing w:line="360" w:lineRule="auto"/>
        <w:jc w:val="both"/>
        <w:rPr>
          <w:b/>
          <w:color w:val="000000"/>
        </w:rPr>
      </w:pPr>
      <w:bookmarkStart w:id="0" w:name="_Hlk157255008"/>
      <w:r w:rsidRPr="00BC5711">
        <w:rPr>
          <w:b/>
          <w:color w:val="000000"/>
        </w:rPr>
        <w:t>S</w:t>
      </w:r>
      <w:r w:rsidR="00353187" w:rsidRPr="00BC5711">
        <w:rPr>
          <w:b/>
          <w:color w:val="000000"/>
        </w:rPr>
        <w:t>6</w:t>
      </w:r>
      <w:bookmarkEnd w:id="0"/>
      <w:r w:rsidR="00987DC5">
        <w:rPr>
          <w:b/>
          <w:color w:val="000000"/>
        </w:rPr>
        <w:t xml:space="preserve"> </w:t>
      </w:r>
      <w:r w:rsidR="00987DC5" w:rsidRPr="00BC5711">
        <w:rPr>
          <w:b/>
          <w:color w:val="000000"/>
        </w:rPr>
        <w:t>Table</w:t>
      </w:r>
      <w:r w:rsidR="00BC5711" w:rsidRPr="00BC5711">
        <w:rPr>
          <w:b/>
          <w:color w:val="000000"/>
        </w:rPr>
        <w:t xml:space="preserve">. </w:t>
      </w:r>
      <w:r w:rsidRPr="00976147">
        <w:rPr>
          <w:b/>
          <w:color w:val="000000"/>
        </w:rPr>
        <w:t>Identification of TMEM239 binding proteins</w:t>
      </w:r>
      <w:r w:rsidR="009D46AF" w:rsidRPr="00976147">
        <w:rPr>
          <w:b/>
          <w:color w:val="000000"/>
        </w:rPr>
        <w:t xml:space="preserve"> in the </w:t>
      </w:r>
      <w:r w:rsidR="00976147">
        <w:rPr>
          <w:rFonts w:eastAsiaTheme="minorEastAsia" w:hint="eastAsia"/>
          <w:b/>
          <w:color w:val="000000"/>
          <w:lang w:eastAsia="zh-CN"/>
        </w:rPr>
        <w:t xml:space="preserve">ASFV </w:t>
      </w:r>
      <w:r w:rsidR="009D46AF" w:rsidRPr="00976147">
        <w:rPr>
          <w:b/>
          <w:color w:val="000000"/>
        </w:rPr>
        <w:t>uninfected group</w:t>
      </w:r>
      <w:r w:rsidRPr="00976147">
        <w:rPr>
          <w:b/>
          <w:color w:val="000000"/>
        </w:rPr>
        <w:t xml:space="preserve"> by use of mass spectrometry.</w:t>
      </w:r>
      <w:bookmarkStart w:id="1" w:name="_GoBack"/>
      <w:bookmarkEnd w:id="1"/>
    </w:p>
    <w:tbl>
      <w:tblPr>
        <w:tblW w:w="5777" w:type="pct"/>
        <w:jc w:val="center"/>
        <w:tblLook w:val="04A0" w:firstRow="1" w:lastRow="0" w:firstColumn="1" w:lastColumn="0" w:noHBand="0" w:noVBand="1"/>
      </w:tblPr>
      <w:tblGrid>
        <w:gridCol w:w="1593"/>
        <w:gridCol w:w="1225"/>
        <w:gridCol w:w="1191"/>
        <w:gridCol w:w="1470"/>
        <w:gridCol w:w="1401"/>
        <w:gridCol w:w="1564"/>
        <w:gridCol w:w="2270"/>
        <w:gridCol w:w="718"/>
      </w:tblGrid>
      <w:tr w:rsidR="00DF37CB" w:rsidRPr="001F26EF" w14:paraId="484D1535" w14:textId="77777777" w:rsidTr="00BA2EF9">
        <w:trPr>
          <w:trHeight w:val="300"/>
          <w:jc w:val="center"/>
        </w:trPr>
        <w:tc>
          <w:tcPr>
            <w:tcW w:w="7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1F44" w14:textId="24DDFD54" w:rsidR="00DF37CB" w:rsidRPr="001F26EF" w:rsidRDefault="00DF37CB" w:rsidP="00BA2EF9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Accession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86AB0" w14:textId="77777777" w:rsidR="00DF37CB" w:rsidRPr="001F26EF" w:rsidRDefault="00DF37CB" w:rsidP="00BA2EF9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1CCDC" w14:textId="77777777" w:rsidR="00DF37CB" w:rsidRPr="001F26EF" w:rsidRDefault="00DF37CB" w:rsidP="00BA2EF9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MW [</w:t>
            </w:r>
            <w:proofErr w:type="spellStart"/>
            <w:r w:rsidRPr="001F26EF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kDa</w:t>
            </w:r>
            <w:proofErr w:type="spellEnd"/>
            <w:r w:rsidRPr="001F26EF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7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F58D" w14:textId="77777777" w:rsidR="00DF37CB" w:rsidRPr="001F26EF" w:rsidRDefault="00DF37CB" w:rsidP="00BA2EF9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Coverage [%]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51611" w14:textId="739B0BC9" w:rsidR="00DF37CB" w:rsidRPr="001F26EF" w:rsidRDefault="00AA69E8" w:rsidP="00BA2EF9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No. of </w:t>
            </w:r>
            <w:r w:rsidR="00DF37CB" w:rsidRPr="001F26EF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PSMs</w:t>
            </w:r>
            <w:r w:rsidR="00C91D71" w:rsidRPr="00C91D71">
              <w:rPr>
                <w:rFonts w:eastAsia="等线" w:hint="eastAsia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36C2" w14:textId="4CB4ABE2" w:rsidR="00DF37CB" w:rsidRPr="001F26EF" w:rsidRDefault="00AA69E8" w:rsidP="00BA2EF9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No. of</w:t>
            </w:r>
            <w:r w:rsidRPr="001F26EF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DF37CB" w:rsidRPr="001F26EF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Peptides</w:t>
            </w:r>
          </w:p>
        </w:tc>
        <w:tc>
          <w:tcPr>
            <w:tcW w:w="8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8D3D" w14:textId="19840336" w:rsidR="00DF37CB" w:rsidRPr="001F26EF" w:rsidRDefault="00AA69E8" w:rsidP="00BA2EF9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No. of</w:t>
            </w:r>
            <w:r w:rsidRPr="001F26EF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DF37CB" w:rsidRPr="001F26EF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Unique Peptides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320D" w14:textId="77777777" w:rsidR="00DF37CB" w:rsidRPr="001F26EF" w:rsidRDefault="00DF37CB" w:rsidP="00BA2EF9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Score</w:t>
            </w:r>
          </w:p>
        </w:tc>
      </w:tr>
      <w:tr w:rsidR="00DF37CB" w:rsidRPr="001F26EF" w14:paraId="0C71E76F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6F1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0ZZA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A13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CAP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AF5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1.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A02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DD0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1B7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1CC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784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5.33</w:t>
            </w:r>
          </w:p>
        </w:tc>
      </w:tr>
      <w:tr w:rsidR="00DF37CB" w:rsidRPr="001F26EF" w14:paraId="20DCD8BC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4F7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FNA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30C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SCYL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D96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03.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0F5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956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B87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18E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0D5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1.67</w:t>
            </w:r>
          </w:p>
        </w:tc>
      </w:tr>
      <w:tr w:rsidR="00DF37CB" w:rsidRPr="001F26EF" w14:paraId="6793BEF9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64E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287AGU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21F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TP5F1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083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9.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75F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DAE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5C1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955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83F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8.70</w:t>
            </w:r>
          </w:p>
        </w:tc>
      </w:tr>
      <w:tr w:rsidR="00DF37CB" w:rsidRPr="001F26EF" w14:paraId="57B1F3EB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364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G3M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9AF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KRT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ABC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4.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9D4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9E4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63E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8C0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A19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8.61</w:t>
            </w:r>
          </w:p>
        </w:tc>
      </w:tr>
      <w:tr w:rsidR="00DF37CB" w:rsidRPr="001F26EF" w14:paraId="314B128C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59B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HZ3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5EB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DOCK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F31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24.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68B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E02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813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687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003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5.59</w:t>
            </w:r>
          </w:p>
        </w:tc>
      </w:tr>
      <w:tr w:rsidR="00DF37CB" w:rsidRPr="001F26EF" w14:paraId="250A7876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47E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4X1VME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F20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CAPRIN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4FA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13.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AF7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E3A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A12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88C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D67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4.99</w:t>
            </w:r>
          </w:p>
        </w:tc>
      </w:tr>
      <w:tr w:rsidR="00DF37CB" w:rsidRPr="001F26EF" w14:paraId="7EFED163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152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0YQW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E55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PK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28D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26.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07E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46A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E8F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B22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B11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4.10</w:t>
            </w:r>
          </w:p>
        </w:tc>
      </w:tr>
      <w:tr w:rsidR="00DF37CB" w:rsidRPr="001F26EF" w14:paraId="0C9F95E4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C3D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S1I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F92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TUBA1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41A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1.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754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843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71D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32B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D98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3.95</w:t>
            </w:r>
          </w:p>
        </w:tc>
      </w:tr>
      <w:tr w:rsidR="00DF37CB" w:rsidRPr="001F26EF" w14:paraId="1B11E5B4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05B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0WX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59E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EPRS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29B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70.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199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794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D1E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B7E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E8A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2.25</w:t>
            </w:r>
          </w:p>
        </w:tc>
      </w:tr>
      <w:tr w:rsidR="00DF37CB" w:rsidRPr="001F26EF" w14:paraId="14031500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EE5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286ZZM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C2D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DHRS7B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A62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5.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ED8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D81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E2F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4BE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F60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2.15</w:t>
            </w:r>
          </w:p>
        </w:tc>
      </w:tr>
      <w:tr w:rsidR="00DF37CB" w:rsidRPr="001F26EF" w14:paraId="297D1A80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60E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4X1U2X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C88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RACK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9C8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0.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33B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E36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8E4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520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BA0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1.05</w:t>
            </w:r>
          </w:p>
        </w:tc>
      </w:tr>
      <w:tr w:rsidR="00DF37CB" w:rsidRPr="001F26EF" w14:paraId="07D346C7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726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5G2R4I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7AF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PIP5K1C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FDC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74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61C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039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678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FA3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DF9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0.56</w:t>
            </w:r>
          </w:p>
        </w:tc>
      </w:tr>
      <w:tr w:rsidR="00DF37CB" w:rsidRPr="001F26EF" w14:paraId="34D1F79E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E62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H6J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75C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THBS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1B7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36.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E18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785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BD6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4A6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079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8.30</w:t>
            </w:r>
          </w:p>
        </w:tc>
      </w:tr>
      <w:tr w:rsidR="00DF37CB" w:rsidRPr="001F26EF" w14:paraId="4DAA7807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318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287ASI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ECA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KRT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5A3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0.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317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BC1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1B8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852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107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7.90</w:t>
            </w:r>
          </w:p>
        </w:tc>
      </w:tr>
      <w:tr w:rsidR="00DF37CB" w:rsidRPr="001F26EF" w14:paraId="7705B303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735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Q9MZ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BA4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VDAC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53E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1.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35B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3F8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625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130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CE0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7.65</w:t>
            </w:r>
          </w:p>
        </w:tc>
      </w:tr>
      <w:tr w:rsidR="00DF37CB" w:rsidRPr="001F26EF" w14:paraId="30385607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7D7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1XQU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1B9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RPS2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300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3.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C97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F8A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11E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B2F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797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7.05</w:t>
            </w:r>
          </w:p>
        </w:tc>
      </w:tr>
      <w:tr w:rsidR="00DF37CB" w:rsidRPr="001F26EF" w14:paraId="1861CD4E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050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4X1TBF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0B5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SLC25A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918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2.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8CC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C89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1C9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490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ADF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7.01</w:t>
            </w:r>
          </w:p>
        </w:tc>
      </w:tr>
      <w:tr w:rsidR="00DF37CB" w:rsidRPr="001F26EF" w14:paraId="69FDD899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EFB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P0035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48A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B8C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5.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BE8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194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9E6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E3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38E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.90</w:t>
            </w:r>
          </w:p>
        </w:tc>
      </w:tr>
      <w:tr w:rsidR="00DF37CB" w:rsidRPr="001F26EF" w14:paraId="1A8E4D82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47E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NDK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B54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NXA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D25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8.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3F9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9A9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846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CB3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099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.95</w:t>
            </w:r>
          </w:p>
        </w:tc>
      </w:tr>
      <w:tr w:rsidR="00DF37CB" w:rsidRPr="001F26EF" w14:paraId="134C5A11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266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P6P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184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DDOS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951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3.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4EA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D76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753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663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F7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.66</w:t>
            </w:r>
          </w:p>
        </w:tc>
      </w:tr>
      <w:tr w:rsidR="00DF37CB" w:rsidRPr="001F26EF" w14:paraId="707B4A7B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037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287B03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868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PHB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05F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2.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FC1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02D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845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F65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4CC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.99</w:t>
            </w:r>
          </w:p>
        </w:tc>
      </w:tr>
      <w:tr w:rsidR="00DF37CB" w:rsidRPr="001F26EF" w14:paraId="5C152E95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542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I3LAT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608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IARS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B92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44.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5AD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018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C24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120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A5F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.87</w:t>
            </w:r>
          </w:p>
        </w:tc>
      </w:tr>
      <w:tr w:rsidR="00DF37CB" w:rsidRPr="001F26EF" w14:paraId="6C4CD567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F79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K7GNY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90E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RPL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01F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4.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84A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7EB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04F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C42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39F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.76</w:t>
            </w:r>
          </w:p>
        </w:tc>
      </w:tr>
      <w:tr w:rsidR="00DF37CB" w:rsidRPr="001F26EF" w14:paraId="4A4A67E0" w14:textId="77777777" w:rsidTr="009D46A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C95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Q06AU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622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RAB5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5D0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3.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F6D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9F1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310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4E9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563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.50</w:t>
            </w:r>
          </w:p>
        </w:tc>
      </w:tr>
      <w:tr w:rsidR="00DF37CB" w:rsidRPr="001F26EF" w14:paraId="7136ADB1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EBC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RBE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A86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FAAH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799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2.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9D2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7CB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58D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204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1A2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.37</w:t>
            </w:r>
          </w:p>
        </w:tc>
      </w:tr>
      <w:tr w:rsidR="00DF37CB" w:rsidRPr="001F26EF" w14:paraId="515B93E7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5E9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Q52NJ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2B2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RAB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AF5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3.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889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65C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CFE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6CE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771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.31</w:t>
            </w:r>
          </w:p>
        </w:tc>
      </w:tr>
      <w:tr w:rsidR="00DF37CB" w:rsidRPr="001F26EF" w14:paraId="3AEE6037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DEC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287AE4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8A2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STO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AD3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9.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256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391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A69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695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111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.16</w:t>
            </w:r>
          </w:p>
        </w:tc>
      </w:tr>
      <w:tr w:rsidR="00DF37CB" w:rsidRPr="001F26EF" w14:paraId="36ACA0B0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E9C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4X1W16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7D2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STOML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D13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8.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8CE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8CF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6EA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690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67D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.12</w:t>
            </w:r>
          </w:p>
        </w:tc>
      </w:tr>
      <w:tr w:rsidR="00DF37CB" w:rsidRPr="001F26EF" w14:paraId="6D85D964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43E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0QIE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9EB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LMO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2D0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44.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F94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036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E58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4FB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75E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.05</w:t>
            </w:r>
          </w:p>
        </w:tc>
      </w:tr>
      <w:tr w:rsidR="00DF37CB" w:rsidRPr="001F26EF" w14:paraId="630E2767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B88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I3LEC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0B5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PCBP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310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7.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596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69B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5C8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8DD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796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.85</w:t>
            </w:r>
          </w:p>
        </w:tc>
      </w:tr>
      <w:tr w:rsidR="00DF37CB" w:rsidRPr="001F26EF" w14:paraId="27803137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831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0T9F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000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RPS4X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750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7.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191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398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37A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B13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7EB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.29</w:t>
            </w:r>
          </w:p>
        </w:tc>
      </w:tr>
      <w:tr w:rsidR="00DF37CB" w:rsidRPr="001F26EF" w14:paraId="6EE0C767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DDE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F2Z5L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A9D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H2AC2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31F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4.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B0C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09F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986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A14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218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.27</w:t>
            </w:r>
          </w:p>
        </w:tc>
      </w:tr>
      <w:tr w:rsidR="00DF37CB" w:rsidRPr="001F26EF" w14:paraId="39684F78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9D5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BGE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4A0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LTBP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BB7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81.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996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B23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4DC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F56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708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.27</w:t>
            </w:r>
          </w:p>
        </w:tc>
      </w:tr>
      <w:tr w:rsidR="00DF37CB" w:rsidRPr="001F26EF" w14:paraId="6168190D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8E6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4X1U7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D1A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RPL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B66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7.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6DB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7BC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106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19F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CFA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87</w:t>
            </w:r>
          </w:p>
        </w:tc>
      </w:tr>
      <w:tr w:rsidR="00DF37CB" w:rsidRPr="001F26EF" w14:paraId="4C38E67D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EA5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5G2R4W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73D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SUCLG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5C3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5.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AB0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3D5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6B9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B8C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692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65</w:t>
            </w:r>
          </w:p>
        </w:tc>
      </w:tr>
      <w:tr w:rsidR="00DF37CB" w:rsidRPr="001F26EF" w14:paraId="132A69F6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188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Q2937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126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RPL7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53C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4.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1ED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884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178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8D4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89D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61</w:t>
            </w:r>
          </w:p>
        </w:tc>
      </w:tr>
      <w:tr w:rsidR="00DF37CB" w:rsidRPr="001F26EF" w14:paraId="3F06A987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ACD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LJ4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00A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PSMD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289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98.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F07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B7C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913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37C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B15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54</w:t>
            </w:r>
          </w:p>
        </w:tc>
      </w:tr>
      <w:tr w:rsidR="00DF37CB" w:rsidRPr="001F26EF" w14:paraId="43DD2CC2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861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0U9X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2FB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RAC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859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4.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1DE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493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AD2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BFD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485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42</w:t>
            </w:r>
          </w:p>
        </w:tc>
      </w:tr>
      <w:tr w:rsidR="00DF37CB" w:rsidRPr="001F26EF" w14:paraId="2C29D8FA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E67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286ZZ8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775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BCB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E28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31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348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B5D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419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0C1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737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41</w:t>
            </w:r>
          </w:p>
        </w:tc>
      </w:tr>
      <w:tr w:rsidR="00DF37CB" w:rsidRPr="001F26EF" w14:paraId="6413FF01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B78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H5C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8AA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RBP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259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5.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707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782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FBE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0D6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1AE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40</w:t>
            </w:r>
          </w:p>
        </w:tc>
      </w:tr>
      <w:tr w:rsidR="00DF37CB" w:rsidRPr="001F26EF" w14:paraId="63ACE7BD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BE5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lastRenderedPageBreak/>
              <w:t>P3319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64B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IDH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D12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7.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51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E39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422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408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DA1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37</w:t>
            </w:r>
          </w:p>
        </w:tc>
      </w:tr>
      <w:tr w:rsidR="00DF37CB" w:rsidRPr="001F26EF" w14:paraId="4771889F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198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F1S5K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F7A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PPM1B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AB7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2.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067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1F0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152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6F4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1AB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36</w:t>
            </w:r>
          </w:p>
        </w:tc>
      </w:tr>
      <w:tr w:rsidR="00DF37CB" w:rsidRPr="001F26EF" w14:paraId="4F7F7E5B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0BE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Q9MYT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B74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TP5M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D8E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8.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8D7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60D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55A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705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55F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33</w:t>
            </w:r>
          </w:p>
        </w:tc>
      </w:tr>
      <w:tr w:rsidR="00DF37CB" w:rsidRPr="001F26EF" w14:paraId="37BC7D87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478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0LDX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7B3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UGDH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86A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1.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A6B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7F3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6A0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4A7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686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28</w:t>
            </w:r>
          </w:p>
        </w:tc>
      </w:tr>
      <w:tr w:rsidR="00DF37CB" w:rsidRPr="001F26EF" w14:paraId="58311CDF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87C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AEG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87B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FARP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D6E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13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9BC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0EE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F6E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07B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68C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25</w:t>
            </w:r>
          </w:p>
        </w:tc>
      </w:tr>
      <w:tr w:rsidR="00DF37CB" w:rsidRPr="001F26EF" w14:paraId="74DD8BD6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6AC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287A4W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575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FL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98F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02.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3F4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6BA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AB9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388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012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25</w:t>
            </w:r>
          </w:p>
        </w:tc>
      </w:tr>
      <w:tr w:rsidR="00DF37CB" w:rsidRPr="001F26EF" w14:paraId="2F0B48FE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79F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5G2R9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ED4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SPAR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088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72.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D1F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25E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F0F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37D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A2C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24</w:t>
            </w:r>
          </w:p>
        </w:tc>
      </w:tr>
      <w:tr w:rsidR="00DF37CB" w:rsidRPr="001F26EF" w14:paraId="20BD3F58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018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0PQB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70C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TM9SF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C4C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74.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015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D6D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438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7AF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54C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24</w:t>
            </w:r>
          </w:p>
        </w:tc>
      </w:tr>
      <w:tr w:rsidR="00DF37CB" w:rsidRPr="001F26EF" w14:paraId="2EA07A11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DFC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F1SV9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696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EIF3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556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0.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105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8A7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BAF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9D7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5CA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23</w:t>
            </w:r>
          </w:p>
        </w:tc>
      </w:tr>
      <w:tr w:rsidR="00DF37CB" w:rsidRPr="001F26EF" w14:paraId="70D9A8D9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9A4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KSN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167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MED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C56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46.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932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288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EC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8D1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115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19</w:t>
            </w:r>
          </w:p>
        </w:tc>
      </w:tr>
      <w:tr w:rsidR="00DF37CB" w:rsidRPr="001F26EF" w14:paraId="7EA3AB65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700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B0FWK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F5F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RPL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DA4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34.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C64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7E3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FD8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A25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1CE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18</w:t>
            </w:r>
          </w:p>
        </w:tc>
      </w:tr>
      <w:tr w:rsidR="00DF37CB" w:rsidRPr="001F26EF" w14:paraId="147678B6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4DF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0N6M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8B0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CAP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F31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85.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DDD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6FC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09B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00E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AF8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18</w:t>
            </w:r>
          </w:p>
        </w:tc>
      </w:tr>
      <w:tr w:rsidR="00DF37CB" w:rsidRPr="001F26EF" w14:paraId="2A5D320D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925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4X1U6G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049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JUP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382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82.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F5A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9D5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65D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519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736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13</w:t>
            </w:r>
          </w:p>
        </w:tc>
      </w:tr>
      <w:tr w:rsidR="00DF37CB" w:rsidRPr="001F26EF" w14:paraId="5AE5BDE3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EB7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C7A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571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SAFB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3C1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08.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2E7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E78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B40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55A6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B5F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11</w:t>
            </w:r>
          </w:p>
        </w:tc>
      </w:tr>
      <w:tr w:rsidR="00DF37CB" w:rsidRPr="001F26EF" w14:paraId="4A7AADDE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A2A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4X1W5F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BDC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MARS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593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07.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2A4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F8E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98B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A18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E4A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04</w:t>
            </w:r>
          </w:p>
        </w:tc>
      </w:tr>
      <w:tr w:rsidR="00DF37CB" w:rsidRPr="001F26EF" w14:paraId="6DF9BEC3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029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0LP6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B4F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OLA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5ED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42.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172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093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F7C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2A8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DDC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03</w:t>
            </w:r>
          </w:p>
        </w:tc>
      </w:tr>
      <w:tr w:rsidR="00DF37CB" w:rsidRPr="001F26EF" w14:paraId="11701234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2F2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QKL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F62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SMARCC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5A9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24.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0DB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29A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D565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427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4AC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03</w:t>
            </w:r>
          </w:p>
        </w:tc>
      </w:tr>
      <w:tr w:rsidR="00DF37CB" w:rsidRPr="001F26EF" w14:paraId="1F52D0F3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15E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287BQ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186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PABPC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62E4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72.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8A2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3B3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0A19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156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223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02</w:t>
            </w:r>
          </w:p>
        </w:tc>
      </w:tr>
      <w:tr w:rsidR="00DF37CB" w:rsidRPr="001F26EF" w14:paraId="0B04B3F2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CCA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4X1UF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E18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PSMD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E15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0.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BE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6C4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3A2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26B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C1D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.01</w:t>
            </w:r>
          </w:p>
        </w:tc>
      </w:tr>
      <w:tr w:rsidR="00DF37CB" w:rsidRPr="001F26EF" w14:paraId="7E9A5D7D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060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287BL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46C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HNRNPH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4E3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51.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484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E9D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F9EE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000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8501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.94</w:t>
            </w:r>
          </w:p>
        </w:tc>
      </w:tr>
      <w:tr w:rsidR="00DF37CB" w:rsidRPr="001F26EF" w14:paraId="46CB87E7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746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GAC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68B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BLIM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1CA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83.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4FC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CEA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665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DB6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A068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.91</w:t>
            </w:r>
          </w:p>
        </w:tc>
      </w:tr>
      <w:tr w:rsidR="00DF37CB" w:rsidRPr="001F26EF" w14:paraId="796F9858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85C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N48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18F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SLC34A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FCD2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69.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E18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C3D7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EED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735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CA3F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0.00</w:t>
            </w:r>
          </w:p>
        </w:tc>
      </w:tr>
      <w:tr w:rsidR="00DF37CB" w:rsidRPr="001F26EF" w14:paraId="3714B9D8" w14:textId="77777777" w:rsidTr="00BA2EF9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506B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A0A8D1A7L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FAC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C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73D3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85.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7281D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ABEC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5EEA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429CC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45B70" w14:textId="77777777" w:rsidR="00DF37CB" w:rsidRPr="001F26EF" w:rsidRDefault="00DF37CB" w:rsidP="00BA2EF9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F26EF">
              <w:rPr>
                <w:rFonts w:eastAsia="等线"/>
                <w:color w:val="000000"/>
                <w:sz w:val="21"/>
                <w:szCs w:val="21"/>
                <w:lang w:eastAsia="zh-CN"/>
              </w:rPr>
              <w:t>0.00</w:t>
            </w:r>
          </w:p>
        </w:tc>
      </w:tr>
    </w:tbl>
    <w:p w14:paraId="48C65761" w14:textId="332136FA" w:rsidR="000768F0" w:rsidRPr="00C91D71" w:rsidRDefault="00C91D71" w:rsidP="00C91D71">
      <w:pPr>
        <w:rPr>
          <w:rFonts w:eastAsia="等线"/>
          <w:color w:val="000000"/>
          <w:sz w:val="21"/>
          <w:szCs w:val="21"/>
          <w:lang w:eastAsia="zh-CN"/>
        </w:rPr>
      </w:pPr>
      <w:r w:rsidRPr="00C91D71">
        <w:rPr>
          <w:rFonts w:eastAsia="等线" w:hint="eastAsia"/>
          <w:color w:val="000000"/>
          <w:sz w:val="21"/>
          <w:szCs w:val="21"/>
          <w:vertAlign w:val="superscript"/>
          <w:lang w:eastAsia="zh-CN"/>
        </w:rPr>
        <w:t>*</w:t>
      </w:r>
      <w:r w:rsidRPr="00C91D71">
        <w:rPr>
          <w:rFonts w:eastAsia="等线"/>
          <w:color w:val="000000"/>
          <w:sz w:val="21"/>
          <w:szCs w:val="21"/>
          <w:lang w:eastAsia="zh-CN"/>
        </w:rPr>
        <w:t>PSM</w:t>
      </w:r>
      <w:r w:rsidRPr="00C91D71">
        <w:rPr>
          <w:rFonts w:eastAsia="等线" w:hint="eastAsia"/>
          <w:color w:val="000000"/>
          <w:sz w:val="21"/>
          <w:szCs w:val="21"/>
          <w:lang w:eastAsia="zh-CN"/>
        </w:rPr>
        <w:t>s:</w:t>
      </w:r>
      <w:r w:rsidRPr="00C91D71">
        <w:rPr>
          <w:rFonts w:eastAsia="等线"/>
          <w:color w:val="000000"/>
          <w:sz w:val="21"/>
          <w:szCs w:val="21"/>
          <w:lang w:eastAsia="zh-CN"/>
        </w:rPr>
        <w:t xml:space="preserve"> peptide-spectrum matches</w:t>
      </w:r>
    </w:p>
    <w:sectPr w:rsidR="000768F0" w:rsidRPr="00C91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8BAF89" w14:textId="77777777" w:rsidR="00AC7151" w:rsidRDefault="00AC7151" w:rsidP="00DF37CB">
      <w:r>
        <w:separator/>
      </w:r>
    </w:p>
  </w:endnote>
  <w:endnote w:type="continuationSeparator" w:id="0">
    <w:p w14:paraId="4B6D4326" w14:textId="77777777" w:rsidR="00AC7151" w:rsidRDefault="00AC7151" w:rsidP="00DF3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C0DCA9" w14:textId="77777777" w:rsidR="00AC7151" w:rsidRDefault="00AC7151" w:rsidP="00DF37CB">
      <w:r>
        <w:separator/>
      </w:r>
    </w:p>
  </w:footnote>
  <w:footnote w:type="continuationSeparator" w:id="0">
    <w:p w14:paraId="11741FBF" w14:textId="77777777" w:rsidR="00AC7151" w:rsidRDefault="00AC7151" w:rsidP="00DF37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2F2EBE"/>
    <w:multiLevelType w:val="hybridMultilevel"/>
    <w:tmpl w:val="85826AD0"/>
    <w:lvl w:ilvl="0" w:tplc="B2EA51E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16D"/>
    <w:rsid w:val="000768F0"/>
    <w:rsid w:val="0012016D"/>
    <w:rsid w:val="001F26EF"/>
    <w:rsid w:val="00343A65"/>
    <w:rsid w:val="00353187"/>
    <w:rsid w:val="003B73DD"/>
    <w:rsid w:val="003B7A9B"/>
    <w:rsid w:val="004A04A6"/>
    <w:rsid w:val="00512AD2"/>
    <w:rsid w:val="0057444A"/>
    <w:rsid w:val="00665343"/>
    <w:rsid w:val="0067601F"/>
    <w:rsid w:val="00976147"/>
    <w:rsid w:val="00987DC5"/>
    <w:rsid w:val="009D46AF"/>
    <w:rsid w:val="00AA69E8"/>
    <w:rsid w:val="00AC7151"/>
    <w:rsid w:val="00BC5711"/>
    <w:rsid w:val="00C91D71"/>
    <w:rsid w:val="00C943B0"/>
    <w:rsid w:val="00CD3C8B"/>
    <w:rsid w:val="00DF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584BC"/>
  <w15:chartTrackingRefBased/>
  <w15:docId w15:val="{B9446A76-427A-4D9A-92A6-A79269BB2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37CB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37C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F37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7C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F37CB"/>
    <w:rPr>
      <w:sz w:val="18"/>
      <w:szCs w:val="18"/>
    </w:rPr>
  </w:style>
  <w:style w:type="paragraph" w:styleId="a7">
    <w:name w:val="List Paragraph"/>
    <w:basedOn w:val="a"/>
    <w:uiPriority w:val="34"/>
    <w:qFormat/>
    <w:rsid w:val="00C91D7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5-07T02:13:00Z</dcterms:created>
  <dcterms:modified xsi:type="dcterms:W3CDTF">2024-06-11T01:59:00Z</dcterms:modified>
</cp:coreProperties>
</file>